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851B" w14:textId="77777777" w:rsidR="00C51CE8" w:rsidRPr="00241B75" w:rsidRDefault="00C51CE8" w:rsidP="00C51CE8">
      <w:pPr>
        <w:pStyle w:val="BodyText"/>
        <w:rPr>
          <w:strike/>
          <w:szCs w:val="24"/>
        </w:rPr>
      </w:pPr>
      <w:r w:rsidRPr="00241B75">
        <w:rPr>
          <w:strike/>
          <w:noProof/>
          <w:szCs w:val="24"/>
        </w:rPr>
        <w:drawing>
          <wp:inline distT="0" distB="0" distL="0" distR="0" wp14:anchorId="7F1DB6C0" wp14:editId="31F8E05B">
            <wp:extent cx="3591426" cy="2667372"/>
            <wp:effectExtent l="0" t="0" r="9525" b="0"/>
            <wp:docPr id="40" name="Picture 5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C58D5BB-2581-4655-A1DF-30AD75921D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5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3C58D5BB-2581-4655-A1DF-30AD75921D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1426" cy="2667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657C4" w14:textId="77777777" w:rsidR="00C51CE8" w:rsidRPr="00241B75" w:rsidRDefault="00C51CE8" w:rsidP="00C51CE8">
      <w:pPr>
        <w:pStyle w:val="CaptionFigure"/>
        <w:rPr>
          <w:szCs w:val="24"/>
        </w:rPr>
      </w:pPr>
      <w:bookmarkStart w:id="0" w:name="_Toc3924934"/>
      <w:r w:rsidRPr="00241B75">
        <w:rPr>
          <w:szCs w:val="24"/>
        </w:rPr>
        <w:t>Supplementary Figure S6. Correlation between estimated mutation frequency from Sanger sequencing and percent CD142-positive cells in heterogeneous desmoid tumor samples.</w:t>
      </w:r>
      <w:bookmarkEnd w:id="0"/>
    </w:p>
    <w:p w14:paraId="3B81D6E4" w14:textId="77777777" w:rsidR="00C51CE8" w:rsidRPr="00241B75" w:rsidRDefault="00C51CE8" w:rsidP="00C51CE8">
      <w:pPr>
        <w:pStyle w:val="BodyText"/>
        <w:rPr>
          <w:szCs w:val="24"/>
        </w:rPr>
      </w:pPr>
      <w:r w:rsidRPr="00241B75">
        <w:rPr>
          <w:szCs w:val="24"/>
        </w:rPr>
        <w:t>Pearson correlation coefficient r = 0.9874. P = 0.0017</w:t>
      </w:r>
    </w:p>
    <w:p w14:paraId="371B12E6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E8"/>
    <w:rsid w:val="002A58F4"/>
    <w:rsid w:val="007C46E3"/>
    <w:rsid w:val="00C5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835D"/>
  <w15:chartTrackingRefBased/>
  <w15:docId w15:val="{F113C38A-12D8-4362-9A50-5C1FF302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51CE8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C51CE8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C51CE8"/>
    <w:pPr>
      <w:spacing w:before="240" w:after="0" w:line="360" w:lineRule="auto"/>
    </w:pPr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  <w:style w:type="character" w:customStyle="1" w:styleId="CaptionFigureChar">
    <w:name w:val="Caption Figure Char"/>
    <w:basedOn w:val="DefaultParagraphFont"/>
    <w:link w:val="CaptionFigure"/>
    <w:rsid w:val="00C51CE8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2</cp:revision>
  <dcterms:created xsi:type="dcterms:W3CDTF">2023-03-25T15:39:00Z</dcterms:created>
  <dcterms:modified xsi:type="dcterms:W3CDTF">2023-03-25T15:39:00Z</dcterms:modified>
</cp:coreProperties>
</file>